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52099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1. Head motion parameters and group comparisons</w:t>
      </w:r>
    </w:p>
    <w:tbl>
      <w:tblPr>
        <w:tblStyle w:val="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2001"/>
        <w:gridCol w:w="2169"/>
        <w:gridCol w:w="1333"/>
      </w:tblGrid>
      <w:tr w14:paraId="7748F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34788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1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A4C86B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</w:t>
            </w:r>
          </w:p>
        </w:tc>
        <w:tc>
          <w:tcPr>
            <w:tcW w:w="12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4DA049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7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1AEFA9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61074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0FB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FD (mm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E4ED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± 0.03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3D62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± 0.0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BE2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14:paraId="400AD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2D9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translation (mm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4111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± 0.4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F5B9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 0.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8B1D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14:paraId="5B588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6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B1024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rotation (°)</w:t>
            </w:r>
          </w:p>
        </w:tc>
        <w:tc>
          <w:tcPr>
            <w:tcW w:w="11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5037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 0.25</w:t>
            </w:r>
          </w:p>
        </w:tc>
        <w:tc>
          <w:tcPr>
            <w:tcW w:w="12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17539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± 0.23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928BF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6F33280E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D, </w:t>
      </w:r>
      <w:r>
        <w:rPr>
          <w:rFonts w:ascii="Times New Roman" w:hAnsi="Times New Roman" w:cs="Times New Roman"/>
        </w:rPr>
        <w:t>framewise displacement</w:t>
      </w:r>
      <w:r>
        <w:rPr>
          <w:rFonts w:hint="eastAsia" w:ascii="Times New Roman" w:hAnsi="Times New Roman" w:cs="Times New Roman"/>
        </w:rPr>
        <w:t>.</w:t>
      </w:r>
    </w:p>
    <w:p w14:paraId="18949F0B">
      <w:pPr>
        <w:rPr>
          <w:rFonts w:ascii="Times New Roman" w:hAnsi="Times New Roman" w:cs="Times New Roman"/>
        </w:rPr>
      </w:pPr>
    </w:p>
    <w:p w14:paraId="18A629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2. Partial correlation analyses controlling for anxiety (GAD-7) and depression (HAMD) scores</w:t>
      </w:r>
    </w:p>
    <w:tbl>
      <w:tblPr>
        <w:tblStyle w:val="6"/>
        <w:tblW w:w="4997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893"/>
        <w:gridCol w:w="1121"/>
        <w:gridCol w:w="1549"/>
        <w:gridCol w:w="764"/>
        <w:gridCol w:w="1214"/>
        <w:gridCol w:w="1222"/>
      </w:tblGrid>
      <w:tr w14:paraId="360A45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399349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626935D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7943D5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cale</w:t>
            </w: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3A589E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uncorrected)</w:t>
            </w:r>
          </w:p>
        </w:tc>
        <w:tc>
          <w:tcPr>
            <w:tcW w:w="4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74CCA6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6A289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adjusted)</w:t>
            </w:r>
          </w:p>
        </w:tc>
        <w:tc>
          <w:tcPr>
            <w:tcW w:w="7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32C7CC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adjusted)</w:t>
            </w:r>
          </w:p>
        </w:tc>
      </w:tr>
      <w:tr w14:paraId="494773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E5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957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E13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30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697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EFF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B7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14:paraId="278484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F508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01E2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C9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27A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1D1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CD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C454">
            <w:pPr>
              <w:spacing w:line="360" w:lineRule="auto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 w14:paraId="20E70C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1F7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CF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03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3CF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43B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ED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F53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14:paraId="473BF6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29" w:type="pct"/>
            <w:tcBorders>
              <w:top w:val="nil"/>
              <w:left w:val="nil"/>
              <w:right w:val="nil"/>
            </w:tcBorders>
            <w:vAlign w:val="bottom"/>
          </w:tcPr>
          <w:p w14:paraId="5AD902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cingulate gyrus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vAlign w:val="bottom"/>
          </w:tcPr>
          <w:p w14:paraId="5251C3B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vAlign w:val="bottom"/>
          </w:tcPr>
          <w:p w14:paraId="25CE35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D</w:t>
            </w:r>
          </w:p>
          <w:p w14:paraId="72DC9B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vAlign w:val="bottom"/>
          </w:tcPr>
          <w:p w14:paraId="143B0F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0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bottom"/>
          </w:tcPr>
          <w:p w14:paraId="38C9CEE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bottom"/>
          </w:tcPr>
          <w:p w14:paraId="31129B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6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vAlign w:val="bottom"/>
          </w:tcPr>
          <w:p w14:paraId="31DEB1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4</w:t>
            </w:r>
          </w:p>
        </w:tc>
      </w:tr>
    </w:tbl>
    <w:p w14:paraId="626D5D9A">
      <w:pPr>
        <w:rPr>
          <w:rFonts w:ascii="Times New Roman" w:hAnsi="Times New Roman" w:cs="Times New Roman"/>
        </w:rPr>
      </w:pPr>
    </w:p>
    <w:p w14:paraId="18ACB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</w:rPr>
        <w:t xml:space="preserve"> 3. </w:t>
      </w:r>
      <w:r>
        <w:rPr>
          <w:rFonts w:ascii="Times New Roman" w:hAnsi="Times New Roman" w:cs="Times New Roman"/>
        </w:rPr>
        <w:t>Sensitivity analyses for FD and cluster-forming thresholds</w:t>
      </w:r>
    </w:p>
    <w:tbl>
      <w:tblPr>
        <w:tblStyle w:val="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5822"/>
      </w:tblGrid>
      <w:tr w14:paraId="27B91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6152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34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3AE1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significant regions</w:t>
            </w:r>
          </w:p>
        </w:tc>
      </w:tr>
      <w:tr w14:paraId="10FA8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70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 &lt; 0.2 mm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FB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FG, right hippocampus, left insula, left precuneus</w:t>
            </w:r>
          </w:p>
        </w:tc>
      </w:tr>
      <w:tr w14:paraId="13849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1D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xel-wise p &lt; 0.005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A1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FG, right hippocampus, left precuneus</w:t>
            </w:r>
          </w:p>
        </w:tc>
      </w:tr>
      <w:tr w14:paraId="77A63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0D21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xel-wise p &lt; 0.0005</w:t>
            </w:r>
          </w:p>
        </w:tc>
        <w:tc>
          <w:tcPr>
            <w:tcW w:w="341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78D0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FG, left precuneus</w:t>
            </w:r>
          </w:p>
        </w:tc>
      </w:tr>
    </w:tbl>
    <w:p w14:paraId="3EE9684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FG, </w:t>
      </w:r>
      <w:r>
        <w:rPr>
          <w:rStyle w:val="8"/>
          <w:rFonts w:hint="default" w:ascii="Times New Roman" w:hAnsi="Times New Roman" w:cs="Times New Roman"/>
        </w:rPr>
        <w:t>inferior frontal gyrus</w:t>
      </w:r>
    </w:p>
    <w:p w14:paraId="1B52FA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3040" cy="3667125"/>
            <wp:effectExtent l="0" t="0" r="10160" b="3175"/>
            <wp:docPr id="1" name="图片 1" descr="Figure 4_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_R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7C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Scatterplots </w:t>
      </w:r>
      <w:r>
        <w:rPr>
          <w:rFonts w:hint="eastAsia" w:ascii="Times New Roman" w:hAnsi="Times New Roman" w:cs="Times New Roman"/>
        </w:rPr>
        <w:t>showing</w:t>
      </w:r>
      <w:r>
        <w:rPr>
          <w:rFonts w:ascii="Times New Roman" w:hAnsi="Times New Roman" w:cs="Times New Roman"/>
        </w:rPr>
        <w:t xml:space="preserve"> significant correlations between resting-state fMRI metrics and clinical symptom scores in SSD patients.</w:t>
      </w:r>
    </w:p>
    <w:p w14:paraId="597270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A) Negative correlation between ReHo</w:t>
      </w:r>
      <w:r>
        <w:rPr>
          <w:rFonts w:hint="eastAsia" w:ascii="Times New Roman" w:hAnsi="Times New Roman" w:cs="Times New Roman"/>
        </w:rPr>
        <w:t xml:space="preserve"> in the</w:t>
      </w:r>
      <w:r>
        <w:rPr>
          <w:rFonts w:ascii="Times New Roman" w:hAnsi="Times New Roman" w:cs="Times New Roman"/>
        </w:rPr>
        <w:t xml:space="preserve"> right hippocampal and SSS scores; (B) Negative correlation between fALFF </w:t>
      </w:r>
      <w:r>
        <w:rPr>
          <w:rFonts w:hint="eastAsia"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 xml:space="preserve">left middle cingulate </w:t>
      </w:r>
      <w:r>
        <w:rPr>
          <w:rFonts w:hint="eastAsia" w:ascii="Times New Roman" w:hAnsi="Times New Roman" w:cs="Times New Roman"/>
        </w:rPr>
        <w:t xml:space="preserve">gyrus 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>paracingulate gyru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and GAD-7 scores; (C</w:t>
      </w:r>
      <w:r>
        <w:rPr>
          <w:rFonts w:hint="eastAsia" w:ascii="Times New Roman" w:hAnsi="Times New Roman" w:cs="Times New Roman"/>
        </w:rPr>
        <w:t>, D</w:t>
      </w:r>
      <w:r>
        <w:rPr>
          <w:rFonts w:ascii="Times New Roman" w:hAnsi="Times New Roman" w:cs="Times New Roman"/>
        </w:rPr>
        <w:t>) Positive correlations between fALFF</w:t>
      </w:r>
      <w:r>
        <w:rPr>
          <w:rFonts w:hint="eastAsia" w:ascii="Times New Roman" w:hAnsi="Times New Roman" w:cs="Times New Roman"/>
        </w:rPr>
        <w:t xml:space="preserve"> in the</w:t>
      </w:r>
      <w:r>
        <w:rPr>
          <w:rFonts w:ascii="Times New Roman" w:hAnsi="Times New Roman" w:cs="Times New Roman"/>
        </w:rPr>
        <w:t xml:space="preserve"> left precuneus and PHQ-15/SSS scores</w:t>
      </w:r>
      <w:r>
        <w:rPr>
          <w:rFonts w:hint="eastAsia"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 r = Pearson correlation coefficient; p = significance value</w:t>
      </w:r>
      <w:r>
        <w:rPr>
          <w:rFonts w:hint="eastAsia" w:ascii="Times New Roman" w:hAnsi="Times New Roman" w:cs="Times New Roman"/>
        </w:rPr>
        <w:t>; GAD-7, Generalized Anxiety Disorder-7; PHQ-15, Patient Health Questionnaire-15; SSS, Somatic Symptom Scale.</w:t>
      </w:r>
    </w:p>
    <w:p w14:paraId="4F1B5275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3E"/>
    <w:rsid w:val="00067B82"/>
    <w:rsid w:val="00343000"/>
    <w:rsid w:val="0053633F"/>
    <w:rsid w:val="005A383E"/>
    <w:rsid w:val="00613703"/>
    <w:rsid w:val="006F4630"/>
    <w:rsid w:val="00751917"/>
    <w:rsid w:val="00821520"/>
    <w:rsid w:val="0180792C"/>
    <w:rsid w:val="02A1111E"/>
    <w:rsid w:val="05A91BD8"/>
    <w:rsid w:val="07754928"/>
    <w:rsid w:val="09CA5EA0"/>
    <w:rsid w:val="0A877197"/>
    <w:rsid w:val="0AAE2864"/>
    <w:rsid w:val="0B36617C"/>
    <w:rsid w:val="0B9335CE"/>
    <w:rsid w:val="0D5079C9"/>
    <w:rsid w:val="0FED2AB4"/>
    <w:rsid w:val="169A7F07"/>
    <w:rsid w:val="1C4508ED"/>
    <w:rsid w:val="23847F75"/>
    <w:rsid w:val="258A1146"/>
    <w:rsid w:val="273E668C"/>
    <w:rsid w:val="2D4F15F3"/>
    <w:rsid w:val="3D113535"/>
    <w:rsid w:val="3D1141CF"/>
    <w:rsid w:val="3F0227F8"/>
    <w:rsid w:val="48FE12CB"/>
    <w:rsid w:val="4A0E61DF"/>
    <w:rsid w:val="4D015FE4"/>
    <w:rsid w:val="4FC27D66"/>
    <w:rsid w:val="4FE561E5"/>
    <w:rsid w:val="5208197C"/>
    <w:rsid w:val="52720EFF"/>
    <w:rsid w:val="5A3317D1"/>
    <w:rsid w:val="5A9C7376"/>
    <w:rsid w:val="5C502E84"/>
    <w:rsid w:val="5DE057CC"/>
    <w:rsid w:val="62CA07F9"/>
    <w:rsid w:val="66AA6977"/>
    <w:rsid w:val="68570D81"/>
    <w:rsid w:val="68953657"/>
    <w:rsid w:val="68A869C0"/>
    <w:rsid w:val="6BBB054D"/>
    <w:rsid w:val="6CE16E6B"/>
    <w:rsid w:val="70996357"/>
    <w:rsid w:val="72D92B78"/>
    <w:rsid w:val="72DA05E4"/>
    <w:rsid w:val="75866801"/>
    <w:rsid w:val="77CE4DD0"/>
    <w:rsid w:val="7A57276A"/>
    <w:rsid w:val="7B7B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</w:style>
  <w:style w:type="paragraph" w:styleId="3">
    <w:name w:val="footer"/>
    <w:basedOn w:val="1"/>
    <w:link w:val="13"/>
    <w:uiPriority w:val="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1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customStyle="1" w:styleId="10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4"/>
      <w:szCs w:val="24"/>
    </w:rPr>
  </w:style>
  <w:style w:type="character" w:customStyle="1" w:styleId="11">
    <w:name w:val="批注主题 字符"/>
    <w:basedOn w:val="10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4"/>
      <w:szCs w:val="24"/>
    </w:rPr>
  </w:style>
  <w:style w:type="character" w:customStyle="1" w:styleId="12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5</Words>
  <Characters>1371</Characters>
  <Lines>12</Lines>
  <Paragraphs>3</Paragraphs>
  <TotalTime>23</TotalTime>
  <ScaleCrop>false</ScaleCrop>
  <LinksUpToDate>false</LinksUpToDate>
  <CharactersWithSpaces>154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23:50:00Z</dcterms:created>
  <dc:creator>Administrator</dc:creator>
  <cp:lastModifiedBy>microsoft </cp:lastModifiedBy>
  <dcterms:modified xsi:type="dcterms:W3CDTF">2026-02-01T14:16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A53070C17C442D3A76CB0AA23FC3DE3_12</vt:lpwstr>
  </property>
  <property fmtid="{D5CDD505-2E9C-101B-9397-08002B2CF9AE}" pid="4" name="KSOTemplateDocerSaveRecord">
    <vt:lpwstr>eyJoZGlkIjoiMTIwNDRhZjdmZWNlZmQ5NzZkZjU2NmM0YTUyMDgxZTEiLCJ1c2VySWQiOiI3ODk1NjE4MzMifQ==</vt:lpwstr>
  </property>
</Properties>
</file>